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F7AE1" w14:textId="77777777" w:rsidR="00730326" w:rsidRDefault="00730326" w:rsidP="00730326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3 - Supplementary table 3</w:t>
      </w:r>
    </w:p>
    <w:p w14:paraId="5839E8AC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409FEDA5" w14:textId="77777777" w:rsidR="00730326" w:rsidRPr="00E3560A" w:rsidRDefault="00730326" w:rsidP="00730326">
      <w:pPr>
        <w:rPr>
          <w:b/>
          <w:sz w:val="24"/>
          <w:szCs w:val="24"/>
          <w:lang w:val="en-GB"/>
        </w:rPr>
      </w:pPr>
      <w:r w:rsidRPr="00E3560A">
        <w:rPr>
          <w:b/>
          <w:sz w:val="24"/>
          <w:szCs w:val="24"/>
          <w:lang w:val="en-GB"/>
        </w:rPr>
        <w:t>DAS28 remission</w:t>
      </w:r>
      <w:r>
        <w:rPr>
          <w:b/>
          <w:sz w:val="24"/>
          <w:szCs w:val="24"/>
          <w:lang w:val="en-GB"/>
        </w:rPr>
        <w:t xml:space="preserve"> analysis</w:t>
      </w:r>
      <w:r w:rsidRPr="00E3560A">
        <w:rPr>
          <w:b/>
          <w:sz w:val="24"/>
          <w:szCs w:val="24"/>
          <w:lang w:val="en-GB"/>
        </w:rPr>
        <w:t>, omitting all ‘DMARD-naïve’ trials</w:t>
      </w:r>
      <w:r>
        <w:rPr>
          <w:b/>
          <w:sz w:val="24"/>
          <w:szCs w:val="24"/>
          <w:lang w:val="en-GB"/>
        </w:rPr>
        <w:t xml:space="preserve"> (DAS28-remission-Modified)</w:t>
      </w:r>
    </w:p>
    <w:tbl>
      <w:tblPr>
        <w:tblpPr w:leftFromText="141" w:rightFromText="141" w:vertAnchor="text" w:tblpY="1"/>
        <w:tblOverlap w:val="never"/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5"/>
        <w:gridCol w:w="587"/>
        <w:gridCol w:w="3020"/>
        <w:gridCol w:w="495"/>
        <w:gridCol w:w="1222"/>
      </w:tblGrid>
      <w:tr w:rsidR="00730326" w:rsidRPr="004214E3" w14:paraId="2C5B9B48" w14:textId="77777777" w:rsidTr="000C40D1">
        <w:trPr>
          <w:cantSplit/>
          <w:trHeight w:val="558"/>
        </w:trPr>
        <w:tc>
          <w:tcPr>
            <w:tcW w:w="0" w:type="auto"/>
            <w:gridSpan w:val="5"/>
            <w:tcBorders>
              <w:bottom w:val="single" w:sz="12" w:space="0" w:color="auto"/>
            </w:tcBorders>
            <w:vAlign w:val="center"/>
          </w:tcPr>
          <w:p w14:paraId="526CA0A4" w14:textId="77777777" w:rsidR="00730326" w:rsidRPr="0095226C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  <w:t>Trial eligibility criteria</w:t>
            </w:r>
          </w:p>
        </w:tc>
      </w:tr>
      <w:tr w:rsidR="00730326" w:rsidRPr="004214E3" w14:paraId="1240A446" w14:textId="77777777" w:rsidTr="000C40D1">
        <w:trPr>
          <w:cantSplit/>
          <w:trHeight w:hRule="exact" w:val="28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60DB9E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: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D61AA9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ial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98C34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147351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Verdana" w:hAnsi="Verdana"/>
                <w:bCs/>
                <w:lang w:val="en-GB"/>
              </w:rPr>
              <w:t>τ</w:t>
            </w:r>
            <w:r>
              <w:rPr>
                <w:rFonts w:ascii="Verdana" w:hAnsi="Verdana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8CEC1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interaction</w:t>
            </w:r>
          </w:p>
        </w:tc>
      </w:tr>
      <w:tr w:rsidR="00730326" w:rsidRPr="00EB337F" w14:paraId="63293EE2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AC2F5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60D51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9ADE0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.87 (5.05 to 9.35</w:t>
            </w:r>
            <w:r w:rsidRPr="00EB33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02EDC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0</w:t>
            </w:r>
          </w:p>
          <w:p w14:paraId="0DE28883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BD43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</w:tr>
      <w:tr w:rsidR="00730326" w:rsidRPr="00EB337F" w14:paraId="1E376CC0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E5C70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DMARD Histo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D0395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F7599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F3BD5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9</w:t>
            </w:r>
          </w:p>
          <w:p w14:paraId="70873EA1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AA80B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</w:t>
            </w:r>
          </w:p>
          <w:p w14:paraId="6F8D63B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EB337F" w14:paraId="0AF3C71A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3D299" w14:textId="77777777" w:rsidR="00730326" w:rsidRPr="004214E3" w:rsidRDefault="00730326" w:rsidP="000C40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DMARD Na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3110B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EB33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1CE8E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DE537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F61B1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EB337F" w14:paraId="78422B2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9F767" w14:textId="77777777" w:rsidR="00730326" w:rsidRPr="004214E3" w:rsidRDefault="00730326" w:rsidP="000C40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DMARD-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504C7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EB33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2F148401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548BE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47 (4.6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8.97)</w:t>
                  </w:r>
                </w:p>
              </w:tc>
            </w:tr>
          </w:tbl>
          <w:p w14:paraId="4118F22E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FA40D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582A7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2346207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DE244" w14:textId="77777777" w:rsidR="00730326" w:rsidRPr="004214E3" w:rsidRDefault="00730326" w:rsidP="000C40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T-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5E0A9F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5943BED7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A26EB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0.48 (4.3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5.12)</w:t>
                  </w:r>
                </w:p>
              </w:tc>
            </w:tr>
          </w:tbl>
          <w:p w14:paraId="16FD2FAA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A37B2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75E37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7F22F4BE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7A5A8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csDMAR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Handling at Randomis</w:t>
            </w: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7AFB9E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3B13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27C7F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4</w:t>
            </w:r>
          </w:p>
          <w:p w14:paraId="14EEF519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D7535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8</w:t>
            </w:r>
          </w:p>
          <w:p w14:paraId="06C643C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7530291C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7B1419DA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0B190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18B46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CDE47B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30F5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2D8FDE76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53A61354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Us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40569B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3AFC2F6B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75106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9.01 (3.5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3.05)</w:t>
                  </w:r>
                </w:p>
              </w:tc>
            </w:tr>
          </w:tbl>
          <w:p w14:paraId="77B3E659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8D34D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F0B43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0B58E72B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61589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ntinu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4D2E2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625F4901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ADEBA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89 (3.9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1.96)</w:t>
                  </w:r>
                </w:p>
              </w:tc>
            </w:tr>
          </w:tbl>
          <w:p w14:paraId="7C80977B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04E01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D7405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3C60C414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92021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iscontinu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28514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3C741F7B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82A1B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26 (4.0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9.76)</w:t>
                  </w:r>
                </w:p>
              </w:tc>
            </w:tr>
          </w:tbl>
          <w:p w14:paraId="4DE88B13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C262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F8BBD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4E110D9D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EF4C0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06083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7E54C33A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3579C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3.42 (2.4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72.39)</w:t>
                  </w:r>
                </w:p>
              </w:tc>
            </w:tr>
          </w:tbl>
          <w:p w14:paraId="14D273D2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1FA6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04DB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64EF59FF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40E1B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TX Handling at Randomis</w:t>
            </w: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DE2C59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84CFE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E6D16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6</w:t>
            </w:r>
          </w:p>
          <w:p w14:paraId="76FBC36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41B2A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3</w:t>
            </w:r>
          </w:p>
          <w:p w14:paraId="6E12DE8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44F5CA7E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4D5C88FE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04DB0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15BD7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D072A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8E21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09D83A4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24662A94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Us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7C2B55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5247AABF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7453A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22.33 (2.3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13.50)</w:t>
                  </w:r>
                </w:p>
              </w:tc>
            </w:tr>
          </w:tbl>
          <w:p w14:paraId="226E31C9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78C209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8C13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71C1506C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FDE6D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ntinu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4DD60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2D2BAA39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DADA8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7.27 (5.3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9.96)</w:t>
                  </w:r>
                </w:p>
              </w:tc>
            </w:tr>
          </w:tbl>
          <w:p w14:paraId="7F2E1C47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FCC4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B81DA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61D3FFFF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74356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iscontinu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1EF6B7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730326" w:rsidRPr="00EB337F" w14:paraId="43E7AD39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B6DFF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2.92 (1.1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7.74)</w:t>
                  </w:r>
                </w:p>
              </w:tc>
            </w:tr>
          </w:tbl>
          <w:p w14:paraId="29ED4F8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0D67F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1818D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1B94342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0CA8E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77929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FEFFC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68B7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008F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7956B706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0DEBC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T</w:t>
            </w: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Handling at R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ndomis</w:t>
            </w: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8D98BA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90DE2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669BF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8</w:t>
            </w:r>
          </w:p>
          <w:p w14:paraId="1313ABA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C7197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2</w:t>
            </w:r>
          </w:p>
          <w:p w14:paraId="168EA4D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0EB84BBB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0EB8691A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A4D0F4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5B55F766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0F78E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4.44 (2.2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8.61)</w:t>
                  </w:r>
                </w:p>
              </w:tc>
            </w:tr>
          </w:tbl>
          <w:p w14:paraId="0C00E4CA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5DFF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DE49E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250ECDA4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4F3DFF9A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Us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39967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339E311E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0D1D3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73 (4.0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1.31)</w:t>
                  </w:r>
                </w:p>
              </w:tc>
            </w:tr>
          </w:tbl>
          <w:p w14:paraId="56CF1ED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DF213A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AA95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1CD6C7FD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3C30D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ntinu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8EA595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3397D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1741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E42D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275D4CFE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2E9E2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iscontinu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36D0D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5D186196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B5F6A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9.06 (5.4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5.03)</w:t>
                  </w:r>
                </w:p>
              </w:tc>
            </w:tr>
          </w:tbl>
          <w:p w14:paraId="0B64AFE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D06C9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A2D0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3EF16D15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F66A5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F18E87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3A84ED01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58890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57 (2.2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9.54)</w:t>
                  </w:r>
                </w:p>
              </w:tc>
            </w:tr>
          </w:tbl>
          <w:p w14:paraId="18852066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8A52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4703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2B41925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29193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ax Disease Dur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 at Incl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C7912A" w14:textId="77777777" w:rsidR="00730326" w:rsidRPr="001D65B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8CD26" w14:textId="77777777" w:rsidR="00730326" w:rsidRPr="001D65B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3234B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8</w:t>
            </w:r>
          </w:p>
          <w:p w14:paraId="58EDAAB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B30B5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4</w:t>
            </w:r>
          </w:p>
          <w:p w14:paraId="18485DC2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0281D13E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7527F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arly Arthritis (≤2yea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48B89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9BF7E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40B82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A4B2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2C35800D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4944E23B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A7DFCD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4EAFA33F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1C1AC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51 (4.7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8.88)</w:t>
                  </w:r>
                </w:p>
              </w:tc>
            </w:tr>
          </w:tbl>
          <w:p w14:paraId="431697D4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B8817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0BFA9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3979EFEC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1B7E3B68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stablished Arthritis (&gt;2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9BF99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72E17BFA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840F9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9.37 (4.6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79.99)</w:t>
                  </w:r>
                </w:p>
              </w:tc>
            </w:tr>
          </w:tbl>
          <w:p w14:paraId="4F5E18D6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B9CB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6E8B3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3593D56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602DC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in CR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 at Incl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86866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9C68E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30396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6</w:t>
            </w:r>
          </w:p>
          <w:p w14:paraId="459D6EB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CC7BB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2</w:t>
            </w:r>
          </w:p>
          <w:p w14:paraId="567730B1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58C0EF45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DFDB4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.</w:t>
            </w: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- 7mg/L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A817D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1D3A9BEC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65A80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36 (1.9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5.82)</w:t>
                  </w:r>
                </w:p>
              </w:tc>
            </w:tr>
          </w:tbl>
          <w:p w14:paraId="6C7C61C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03212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DE11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3A6D69CE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80194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 mg/L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190F6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3A7FB8B8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3137E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8.63 (5.8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2.72)</w:t>
                  </w:r>
                </w:p>
              </w:tc>
            </w:tr>
          </w:tbl>
          <w:p w14:paraId="50DE2C8E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028E3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D7C7B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130F3B90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0C5A0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 mg/L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2A5108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0EC726E5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38BCD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1.59 (5.5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4.29)</w:t>
                  </w:r>
                </w:p>
              </w:tc>
            </w:tr>
          </w:tbl>
          <w:p w14:paraId="092BD691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33511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7B673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688CB15C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CB85D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 mg/L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E99257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1EDB31CE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FE32D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1.16 (2.9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42.83)</w:t>
                  </w:r>
                </w:p>
              </w:tc>
            </w:tr>
          </w:tbl>
          <w:p w14:paraId="5A127A5C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D030D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AC537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24598FB9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D0337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 criteria repor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14B4A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39F96828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24EE5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3.91 (1.7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8.82)</w:t>
                  </w:r>
                </w:p>
              </w:tc>
            </w:tr>
          </w:tbl>
          <w:p w14:paraId="301D8C84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4707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AFD7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779C611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B847A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Serolo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5EEBF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4F89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1A59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9E7BF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04426B6D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51C2D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6B102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D1583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2228E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45CA1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5B71904A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FED79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nly Sero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E5E942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292EC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B4192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F7613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17C0E9BF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95B79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Only </w:t>
            </w:r>
            <w:proofErr w:type="spellStart"/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eronegati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6FCB6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99E17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2DF9B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88EB8A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10684C" w14:paraId="17AD61B9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5ED40B58" w14:textId="77777777" w:rsidR="00730326" w:rsidRPr="001D65BE" w:rsidRDefault="00730326" w:rsidP="000C40D1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D65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in required 66 SJ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at Inclusion</w:t>
            </w:r>
          </w:p>
          <w:p w14:paraId="07C40956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6DDF8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E2FA3" w14:textId="77777777" w:rsidR="00730326" w:rsidRPr="001D65B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65110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8</w:t>
            </w:r>
          </w:p>
          <w:p w14:paraId="6EB0AC4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DF4FD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98</w:t>
            </w:r>
          </w:p>
          <w:p w14:paraId="1A3C559F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3E60C287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718AA915" w14:textId="77777777" w:rsidR="00730326" w:rsidRPr="001D65B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≥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857147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7AB26" w14:textId="77777777" w:rsidR="00730326" w:rsidRPr="001D65B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.A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DC27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A649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7F1543F0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21138332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9CD9F4" w14:textId="77777777" w:rsidR="00730326" w:rsidRDefault="00730326" w:rsidP="000C40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1CF4B663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20F61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8.59 (3.4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1.71)</w:t>
                  </w:r>
                </w:p>
              </w:tc>
            </w:tr>
          </w:tbl>
          <w:p w14:paraId="7305A5A4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B06ED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88439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3189BD21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6DDC4818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6AEF0" w14:textId="77777777" w:rsidR="00730326" w:rsidRDefault="00730326" w:rsidP="000C40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3E63DC48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20E84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47 (4.2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9.99)</w:t>
                  </w:r>
                </w:p>
              </w:tc>
            </w:tr>
          </w:tbl>
          <w:p w14:paraId="18069970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92B03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3FD5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7A793D2F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0C297761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5764B" w14:textId="77777777" w:rsidR="00730326" w:rsidRDefault="00730326" w:rsidP="000C40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2120CAA3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7DB9B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39 (2.0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0.05)</w:t>
                  </w:r>
                </w:p>
              </w:tc>
            </w:tr>
          </w:tbl>
          <w:p w14:paraId="020A9653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5B016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13635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11C416FE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182D1B2E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7864CB" w14:textId="77777777" w:rsidR="00730326" w:rsidRDefault="00730326" w:rsidP="000C40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398EC510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F723F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8.07 (2.0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31.36)</w:t>
                  </w:r>
                </w:p>
              </w:tc>
            </w:tr>
          </w:tbl>
          <w:p w14:paraId="352AB90D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9F114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725F6F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53A8CE78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2AB2D6E1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EA4FF4" w14:textId="77777777" w:rsidR="00730326" w:rsidRDefault="00730326" w:rsidP="000C40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26595D88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A11CB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7.64 (3.3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7.29)</w:t>
                  </w:r>
                </w:p>
              </w:tc>
            </w:tr>
          </w:tbl>
          <w:p w14:paraId="4D65FA81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8075F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F9F8D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46906236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0E05C12A" w14:textId="77777777" w:rsidR="00730326" w:rsidRPr="001D65BE" w:rsidRDefault="00730326" w:rsidP="000C40D1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D65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Min required 66 TJ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at Incl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D02D7F" w14:textId="77777777" w:rsidR="00730326" w:rsidRPr="001D65BE" w:rsidRDefault="00730326" w:rsidP="000C40D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E0E53" w14:textId="77777777" w:rsidR="00730326" w:rsidRPr="001D65B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282792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7</w:t>
            </w:r>
          </w:p>
          <w:p w14:paraId="6A82E653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CAF9A3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9</w:t>
            </w:r>
          </w:p>
          <w:p w14:paraId="17D7A2E1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16BB17C7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2C148E9B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AF93BF" w14:textId="77777777" w:rsidR="00730326" w:rsidRDefault="00730326" w:rsidP="000C40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377B8567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3CC26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8.58 (3.4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1.55)</w:t>
                  </w:r>
                </w:p>
              </w:tc>
            </w:tr>
          </w:tbl>
          <w:p w14:paraId="18B991B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7F665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543D29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4214E3" w14:paraId="78F70616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228BE484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A70C5" w14:textId="77777777" w:rsidR="00730326" w:rsidRDefault="00730326" w:rsidP="000C40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6DC931A9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52715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5.19 (2.9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9.04)</w:t>
                  </w:r>
                </w:p>
              </w:tc>
            </w:tr>
          </w:tbl>
          <w:p w14:paraId="5A8302D9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113298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EE36A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5D2C58" w14:paraId="5965A8C5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37B17D1F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9D3B9" w14:textId="77777777" w:rsidR="00730326" w:rsidRDefault="00730326" w:rsidP="000C40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741C7906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C224C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8.21 (4.5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4.72)</w:t>
                  </w:r>
                </w:p>
              </w:tc>
            </w:tr>
          </w:tbl>
          <w:p w14:paraId="035BDCF6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386D8E" w14:textId="77777777" w:rsidR="00730326" w:rsidRPr="005D2C58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FD685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5D2C58" w14:paraId="0EB4471B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2C088288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463A3" w14:textId="77777777" w:rsidR="00730326" w:rsidRPr="005D2C58" w:rsidRDefault="00730326" w:rsidP="000C40D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07C1EA09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F41F3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8.05 (2.0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31.12)</w:t>
                  </w:r>
                </w:p>
              </w:tc>
            </w:tr>
          </w:tbl>
          <w:p w14:paraId="353C1E2E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EAC6A" w14:textId="77777777" w:rsidR="00730326" w:rsidRPr="005D2C58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95950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5D2C58" w14:paraId="7A6E214F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35187FA5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E5B68F" w14:textId="77777777" w:rsidR="00730326" w:rsidRPr="005D2C58" w:rsidRDefault="00730326" w:rsidP="000C40D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1D877A3C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948B8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6.51 (1.2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34.74)</w:t>
                  </w:r>
                </w:p>
              </w:tc>
            </w:tr>
          </w:tbl>
          <w:p w14:paraId="71691CE5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8679DF" w14:textId="77777777" w:rsidR="00730326" w:rsidRPr="005D2C58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E4372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5D2C58" w14:paraId="1CD94409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</w:tcPr>
          <w:p w14:paraId="6E00DD0A" w14:textId="77777777" w:rsidR="00730326" w:rsidRPr="002D3CCE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≥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2CC6E3" w14:textId="77777777" w:rsidR="00730326" w:rsidRPr="005D2C58" w:rsidRDefault="00730326" w:rsidP="000C40D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1DCA599D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6CED9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8.00 (3.1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20.23)</w:t>
                  </w:r>
                </w:p>
              </w:tc>
            </w:tr>
          </w:tbl>
          <w:p w14:paraId="76DC9C65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8D005" w14:textId="77777777" w:rsidR="00730326" w:rsidRPr="005D2C58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116ED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730326" w:rsidRPr="005D2C58" w14:paraId="53AFF930" w14:textId="77777777" w:rsidTr="000C40D1">
        <w:trPr>
          <w:cantSplit/>
          <w:trHeight w:val="558"/>
        </w:trPr>
        <w:tc>
          <w:tcPr>
            <w:tcW w:w="0" w:type="auto"/>
            <w:gridSpan w:val="5"/>
            <w:tcBorders>
              <w:bottom w:val="single" w:sz="12" w:space="0" w:color="auto"/>
            </w:tcBorders>
            <w:vAlign w:val="center"/>
          </w:tcPr>
          <w:p w14:paraId="5613E11D" w14:textId="77777777" w:rsidR="00730326" w:rsidRPr="004D53E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da-DK"/>
              </w:rPr>
              <w:t>Patient baseline characteristics</w:t>
            </w:r>
          </w:p>
        </w:tc>
      </w:tr>
      <w:tr w:rsidR="00730326" w:rsidRPr="005D2C58" w14:paraId="22FDBCDB" w14:textId="77777777" w:rsidTr="000C40D1">
        <w:trPr>
          <w:cantSplit/>
          <w:trHeight w:hRule="exact" w:val="28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7969B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: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598EED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rial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CF309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Coefficient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949169" w14:textId="77777777" w:rsidR="00730326" w:rsidRPr="00637BB1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>
              <w:rPr>
                <w:rFonts w:ascii="Verdana" w:hAnsi="Verdana"/>
                <w:bCs/>
                <w:lang w:val="en-GB"/>
              </w:rPr>
              <w:t>τ</w:t>
            </w:r>
            <w:r>
              <w:rPr>
                <w:rFonts w:ascii="Verdana" w:hAnsi="Verdana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B4DA0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  <w:r w:rsidRPr="004214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value</w:t>
            </w:r>
          </w:p>
        </w:tc>
      </w:tr>
      <w:tr w:rsidR="00730326" w:rsidRPr="004214E3" w14:paraId="4B9AFC66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2ED34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Female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2E750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004B2505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0D8D5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0.98 (0.8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08)</w:t>
                  </w:r>
                </w:p>
              </w:tc>
            </w:tr>
          </w:tbl>
          <w:p w14:paraId="5DD7E8C9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3F0A5B29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80A97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3</w:t>
            </w:r>
          </w:p>
        </w:tc>
      </w:tr>
      <w:tr w:rsidR="00730326" w:rsidRPr="004214E3" w14:paraId="6836451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1C214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Age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F37C1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38F7C20F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AD3AF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07 (0.8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31)</w:t>
                  </w:r>
                </w:p>
              </w:tc>
            </w:tr>
          </w:tbl>
          <w:p w14:paraId="13DC7911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0C1D3CD2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30E3E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53</w:t>
            </w:r>
          </w:p>
        </w:tc>
      </w:tr>
      <w:tr w:rsidR="00730326" w:rsidRPr="004214E3" w14:paraId="50E3B7E4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4E0F8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RF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72F43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6C0DAD63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CD46A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03 (0.9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09)</w:t>
                  </w:r>
                </w:p>
              </w:tc>
            </w:tr>
          </w:tbl>
          <w:p w14:paraId="63C1A8B9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1772A17E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A21E9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0</w:t>
            </w:r>
          </w:p>
        </w:tc>
      </w:tr>
      <w:tr w:rsidR="00730326" w:rsidRPr="004214E3" w14:paraId="157D7D7E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29446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DAS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F113B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0A3279B4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4C911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13 (0.4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3.19)</w:t>
                  </w:r>
                </w:p>
              </w:tc>
            </w:tr>
          </w:tbl>
          <w:p w14:paraId="4D73B0DA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6A547974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44450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1</w:t>
            </w:r>
          </w:p>
        </w:tc>
      </w:tr>
      <w:tr w:rsidR="00730326" w:rsidRPr="004214E3" w14:paraId="202D3143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408BE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CRP</w:t>
            </w: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(m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01CD0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049F0F51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E55D1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02 (0.9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06)</w:t>
                  </w:r>
                </w:p>
              </w:tc>
            </w:tr>
          </w:tbl>
          <w:p w14:paraId="651B487A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62B8570C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04252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</w:t>
            </w:r>
          </w:p>
        </w:tc>
      </w:tr>
      <w:tr w:rsidR="00730326" w:rsidRPr="004214E3" w14:paraId="270AC5CC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79948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66 SJ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00CA4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7151BC51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1ACE0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04 (0.9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14)</w:t>
                  </w:r>
                </w:p>
              </w:tc>
            </w:tr>
          </w:tbl>
          <w:p w14:paraId="67B254B0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3F67E3B1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6CB87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9</w:t>
            </w:r>
          </w:p>
        </w:tc>
      </w:tr>
      <w:tr w:rsidR="00730326" w:rsidRPr="004214E3" w14:paraId="41F9F391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2EF16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68 TJ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AFFDF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1A8D0ED6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708E5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01 (0.9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08)</w:t>
                  </w:r>
                </w:p>
              </w:tc>
            </w:tr>
          </w:tbl>
          <w:p w14:paraId="307EF2D2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11363C48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34F66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3</w:t>
            </w:r>
          </w:p>
        </w:tc>
      </w:tr>
      <w:tr w:rsidR="00730326" w:rsidRPr="004214E3" w14:paraId="03404997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1D0A7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Disease</w:t>
            </w: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Duration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E5B61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6A4837C6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4615E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03 (0.8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23)</w:t>
                  </w:r>
                </w:p>
              </w:tc>
            </w:tr>
          </w:tbl>
          <w:p w14:paraId="6F90A50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1B1818A6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64BA2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2</w:t>
            </w:r>
          </w:p>
        </w:tc>
      </w:tr>
      <w:tr w:rsidR="00730326" w:rsidRPr="004214E3" w14:paraId="3D659888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3E11F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HA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0561B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751CEFA4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40D3F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0.76 (0.1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3.84)</w:t>
                  </w:r>
                </w:p>
              </w:tc>
            </w:tr>
          </w:tbl>
          <w:p w14:paraId="72226AE6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2D6BF137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1A7F8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4</w:t>
            </w:r>
          </w:p>
        </w:tc>
      </w:tr>
      <w:tr w:rsidR="00730326" w:rsidRPr="004214E3" w14:paraId="693FDEFC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95F29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MD Glob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(0-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4AC37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293EBD91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FB1A5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01 (0.9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10)</w:t>
                  </w:r>
                </w:p>
              </w:tc>
            </w:tr>
          </w:tbl>
          <w:p w14:paraId="66FB271D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4C18604C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31880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9</w:t>
            </w:r>
          </w:p>
        </w:tc>
      </w:tr>
      <w:tr w:rsidR="00730326" w:rsidRPr="004214E3" w14:paraId="43B71DD2" w14:textId="77777777" w:rsidTr="000C40D1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A4662" w14:textId="77777777" w:rsidR="00730326" w:rsidRPr="004214E3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 PT Glob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(0-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AF976" w14:textId="77777777" w:rsidR="00730326" w:rsidRPr="004214E3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291B6CB9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1183C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1.01 (0.9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08)</w:t>
                  </w:r>
                </w:p>
              </w:tc>
            </w:tr>
          </w:tbl>
          <w:p w14:paraId="1C26AE28" w14:textId="77777777" w:rsidR="00730326" w:rsidRPr="00EB337F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12F3E9CF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D634C" w14:textId="77777777" w:rsidR="00730326" w:rsidRPr="00136997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7</w:t>
            </w:r>
          </w:p>
        </w:tc>
      </w:tr>
      <w:tr w:rsidR="00730326" w:rsidRPr="002D3CCE" w14:paraId="03E7B1CF" w14:textId="77777777" w:rsidTr="000C40D1">
        <w:trPr>
          <w:cantSplit/>
          <w:trHeight w:hRule="exact" w:val="337"/>
        </w:trPr>
        <w:tc>
          <w:tcPr>
            <w:tcW w:w="0" w:type="auto"/>
            <w:shd w:val="clear" w:color="auto" w:fill="auto"/>
            <w:noWrap/>
            <w:hideMark/>
          </w:tcPr>
          <w:p w14:paraId="62FFD881" w14:textId="77777777" w:rsidR="00730326" w:rsidRPr="0095226C" w:rsidRDefault="00730326" w:rsidP="000C4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BL </w:t>
            </w:r>
            <w:proofErr w:type="spellStart"/>
            <w:r w:rsidRPr="004214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AS</w:t>
            </w:r>
            <w:r w:rsidRPr="002D3CC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a-DK"/>
              </w:rPr>
              <w:t>pa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a-DK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(0-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1B731" w14:textId="77777777" w:rsidR="00730326" w:rsidRPr="002D3CC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  <w:tblDescription w:val="Procedure Mixed: Covariance Parameter Estimates"/>
            </w:tblPr>
            <w:tblGrid>
              <w:gridCol w:w="2880"/>
            </w:tblGrid>
            <w:tr w:rsidR="00730326" w:rsidRPr="00EB337F" w14:paraId="5D225425" w14:textId="77777777" w:rsidTr="000C40D1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D7C9D" w14:textId="77777777" w:rsidR="00730326" w:rsidRPr="00EB337F" w:rsidRDefault="00730326" w:rsidP="000C40D1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</w:pP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>0.98 (0.9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to</w:t>
                  </w:r>
                  <w:r w:rsidRPr="00EB337F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GB" w:eastAsia="da-DK"/>
                    </w:rPr>
                    <w:t xml:space="preserve"> 1.07)</w:t>
                  </w:r>
                </w:p>
              </w:tc>
            </w:tr>
          </w:tbl>
          <w:p w14:paraId="090309BA" w14:textId="77777777" w:rsidR="00730326" w:rsidRPr="002D3CC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vAlign w:val="bottom"/>
          </w:tcPr>
          <w:p w14:paraId="5498E8D4" w14:textId="77777777" w:rsidR="00730326" w:rsidRPr="002D3CC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8F911" w14:textId="77777777" w:rsidR="00730326" w:rsidRPr="002D3CCE" w:rsidRDefault="00730326" w:rsidP="000C4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2</w:t>
            </w:r>
          </w:p>
        </w:tc>
      </w:tr>
    </w:tbl>
    <w:p w14:paraId="6A9D0140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2445F727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2B275329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1EAE0405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14DCE92B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79E9D6AE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1ADDDD08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4C752D22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46515827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39AFB21A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2450526F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38772EA3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4F44F38A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233FC42F" w14:textId="77777777" w:rsidR="00730326" w:rsidRDefault="00730326" w:rsidP="00730326">
      <w:pPr>
        <w:rPr>
          <w:b/>
          <w:sz w:val="28"/>
          <w:szCs w:val="28"/>
          <w:lang w:val="en-GB"/>
        </w:rPr>
      </w:pPr>
    </w:p>
    <w:p w14:paraId="60560AC0" w14:textId="77777777" w:rsidR="00730326" w:rsidRPr="007B68E8" w:rsidRDefault="00730326" w:rsidP="00730326">
      <w:pPr>
        <w:rPr>
          <w:sz w:val="28"/>
          <w:szCs w:val="28"/>
          <w:lang w:val="en-GB"/>
        </w:rPr>
      </w:pPr>
      <w:r>
        <w:rPr>
          <w:b/>
          <w:sz w:val="16"/>
          <w:szCs w:val="16"/>
          <w:lang w:val="en-GB"/>
        </w:rPr>
        <w:t>Supplementary table C:</w:t>
      </w:r>
      <w:r>
        <w:rPr>
          <w:sz w:val="16"/>
          <w:szCs w:val="16"/>
          <w:lang w:val="en-GB"/>
        </w:rPr>
        <w:t xml:space="preserve"> BL, baseline; CRP, C-reactive protein; DAS28, disease activity score in 28 joints; </w:t>
      </w:r>
      <w:proofErr w:type="spellStart"/>
      <w:r>
        <w:rPr>
          <w:sz w:val="16"/>
          <w:szCs w:val="16"/>
          <w:lang w:val="en-GB"/>
        </w:rPr>
        <w:t>csDMARD</w:t>
      </w:r>
      <w:proofErr w:type="spellEnd"/>
      <w:r>
        <w:rPr>
          <w:sz w:val="16"/>
          <w:szCs w:val="16"/>
          <w:lang w:val="en-GB"/>
        </w:rPr>
        <w:t xml:space="preserve">, conventional synthetic disease modifying antirheumatic drug; HAQ, health assessment questionnaire;  IR, inadequate responders; MD, medical doctor; MTX, </w:t>
      </w:r>
      <w:proofErr w:type="spellStart"/>
      <w:r>
        <w:rPr>
          <w:sz w:val="16"/>
          <w:szCs w:val="16"/>
          <w:lang w:val="en-GB"/>
        </w:rPr>
        <w:t>metothrexate</w:t>
      </w:r>
      <w:proofErr w:type="spellEnd"/>
      <w:r>
        <w:rPr>
          <w:sz w:val="16"/>
          <w:szCs w:val="16"/>
          <w:lang w:val="en-GB"/>
        </w:rPr>
        <w:t>; OR, odds ratio; PT, patient; RF, rheumatoid factor;  SJC, swollen joint count; TJC, tender joint count; TT, Targeted therapy; VAS, visual analogue scale.</w:t>
      </w:r>
    </w:p>
    <w:p w14:paraId="5FE7531F" w14:textId="77777777" w:rsidR="00730326" w:rsidRPr="002D3CCE" w:rsidRDefault="00730326" w:rsidP="00730326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GB" w:eastAsia="da-DK"/>
        </w:rPr>
      </w:pPr>
    </w:p>
    <w:p w14:paraId="355800C0" w14:textId="79015825" w:rsidR="00637BB1" w:rsidRPr="00730326" w:rsidRDefault="00637BB1" w:rsidP="00730326">
      <w:pPr>
        <w:rPr>
          <w:lang w:val="en-GB"/>
        </w:rPr>
      </w:pPr>
      <w:bookmarkStart w:id="0" w:name="_GoBack"/>
      <w:bookmarkEnd w:id="0"/>
    </w:p>
    <w:sectPr w:rsidR="00637BB1" w:rsidRPr="00730326" w:rsidSect="00EB337F">
      <w:headerReference w:type="default" r:id="rId7"/>
      <w:pgSz w:w="11906" w:h="16838"/>
      <w:pgMar w:top="1701" w:right="1134" w:bottom="156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1A8581" w14:textId="77777777" w:rsidR="00C44164" w:rsidRDefault="00C44164" w:rsidP="00AA4F7C">
      <w:pPr>
        <w:spacing w:after="0" w:line="240" w:lineRule="auto"/>
      </w:pPr>
      <w:r>
        <w:separator/>
      </w:r>
    </w:p>
  </w:endnote>
  <w:endnote w:type="continuationSeparator" w:id="0">
    <w:p w14:paraId="160EA57E" w14:textId="77777777" w:rsidR="00C44164" w:rsidRDefault="00C44164" w:rsidP="00AA4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5D2FF5" w14:textId="77777777" w:rsidR="00C44164" w:rsidRDefault="00C44164" w:rsidP="00AA4F7C">
      <w:pPr>
        <w:spacing w:after="0" w:line="240" w:lineRule="auto"/>
      </w:pPr>
      <w:r>
        <w:separator/>
      </w:r>
    </w:p>
  </w:footnote>
  <w:footnote w:type="continuationSeparator" w:id="0">
    <w:p w14:paraId="4653BE2C" w14:textId="77777777" w:rsidR="00C44164" w:rsidRDefault="00C44164" w:rsidP="00AA4F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3B3FF" w14:textId="77BA3439" w:rsidR="00C44164" w:rsidRDefault="00C44164">
    <w:pPr>
      <w:pStyle w:val="Sidehoved"/>
    </w:pPr>
    <w:r>
      <w:t>Anton Wulf Christensen et al.</w:t>
    </w:r>
  </w:p>
  <w:p w14:paraId="349CB65B" w14:textId="0D5F6360" w:rsidR="00C44164" w:rsidRPr="00F16233" w:rsidRDefault="00C44164">
    <w:pPr>
      <w:pStyle w:val="Sidehoved"/>
      <w:rPr>
        <w:lang w:val="en-GB"/>
      </w:rPr>
    </w:pPr>
    <w:r w:rsidRPr="00F16233">
      <w:rPr>
        <w:bCs/>
        <w:sz w:val="28"/>
        <w:szCs w:val="28"/>
        <w:lang w:val="en-US"/>
      </w:rPr>
      <w:t>Trial eligibility criteria and patient baseline characteristics</w:t>
    </w:r>
    <w:r w:rsidRPr="00F16233">
      <w:rPr>
        <w:sz w:val="28"/>
        <w:szCs w:val="28"/>
        <w:lang w:val="en-GB"/>
      </w:rPr>
      <w:t xml:space="preserve"> </w:t>
    </w:r>
    <w:r w:rsidRPr="007D54A3">
      <w:object w:dxaOrig="8925" w:dyaOrig="12631" w14:anchorId="2DCA594A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446.4pt;height:631.3pt" o:ole="">
          <v:imagedata r:id="rId1" o:title=""/>
        </v:shape>
        <o:OLEObject Type="Embed" ProgID="AcroExch.Document.7" ShapeID="_x0000_i1025" DrawAspect="Content" ObjectID="_1500786180" r:id="rId2"/>
      </w:obje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CB"/>
    <w:rsid w:val="00031732"/>
    <w:rsid w:val="000562E3"/>
    <w:rsid w:val="00056C66"/>
    <w:rsid w:val="0007415C"/>
    <w:rsid w:val="000B6146"/>
    <w:rsid w:val="001020A6"/>
    <w:rsid w:val="0010684C"/>
    <w:rsid w:val="0013356E"/>
    <w:rsid w:val="00136997"/>
    <w:rsid w:val="001445B2"/>
    <w:rsid w:val="001B1EDA"/>
    <w:rsid w:val="001D65BE"/>
    <w:rsid w:val="001F3DEE"/>
    <w:rsid w:val="00234E56"/>
    <w:rsid w:val="00236C45"/>
    <w:rsid w:val="00263B52"/>
    <w:rsid w:val="002744EA"/>
    <w:rsid w:val="002D3CCE"/>
    <w:rsid w:val="002D40C4"/>
    <w:rsid w:val="003127ED"/>
    <w:rsid w:val="00322F99"/>
    <w:rsid w:val="00345C7D"/>
    <w:rsid w:val="003E0FF5"/>
    <w:rsid w:val="004117C5"/>
    <w:rsid w:val="004214E3"/>
    <w:rsid w:val="004347B5"/>
    <w:rsid w:val="00435D4D"/>
    <w:rsid w:val="00485870"/>
    <w:rsid w:val="004A638B"/>
    <w:rsid w:val="004D53EF"/>
    <w:rsid w:val="004F5BBE"/>
    <w:rsid w:val="00511A50"/>
    <w:rsid w:val="00531970"/>
    <w:rsid w:val="00531C71"/>
    <w:rsid w:val="00541B79"/>
    <w:rsid w:val="005A5982"/>
    <w:rsid w:val="005B235E"/>
    <w:rsid w:val="005B3FA7"/>
    <w:rsid w:val="005D2C58"/>
    <w:rsid w:val="005E07CB"/>
    <w:rsid w:val="00637BB1"/>
    <w:rsid w:val="00683F4C"/>
    <w:rsid w:val="00697D80"/>
    <w:rsid w:val="006C156A"/>
    <w:rsid w:val="006F25D1"/>
    <w:rsid w:val="00714F0D"/>
    <w:rsid w:val="00730326"/>
    <w:rsid w:val="00752EAA"/>
    <w:rsid w:val="007654CB"/>
    <w:rsid w:val="00770BA3"/>
    <w:rsid w:val="00777E05"/>
    <w:rsid w:val="007A1BAB"/>
    <w:rsid w:val="007A5735"/>
    <w:rsid w:val="007B53FC"/>
    <w:rsid w:val="007B68E8"/>
    <w:rsid w:val="007D54A3"/>
    <w:rsid w:val="008056AC"/>
    <w:rsid w:val="00823FA8"/>
    <w:rsid w:val="00841C0D"/>
    <w:rsid w:val="00850725"/>
    <w:rsid w:val="00857C02"/>
    <w:rsid w:val="00896168"/>
    <w:rsid w:val="008B17D7"/>
    <w:rsid w:val="008B6EB5"/>
    <w:rsid w:val="008C129C"/>
    <w:rsid w:val="008F55D4"/>
    <w:rsid w:val="00916242"/>
    <w:rsid w:val="00931D61"/>
    <w:rsid w:val="00935AA5"/>
    <w:rsid w:val="0095226C"/>
    <w:rsid w:val="00992112"/>
    <w:rsid w:val="009E6EA5"/>
    <w:rsid w:val="00A439B4"/>
    <w:rsid w:val="00A56053"/>
    <w:rsid w:val="00A86590"/>
    <w:rsid w:val="00A86729"/>
    <w:rsid w:val="00A92BC8"/>
    <w:rsid w:val="00AA4F7C"/>
    <w:rsid w:val="00AF154D"/>
    <w:rsid w:val="00AF5739"/>
    <w:rsid w:val="00B071E0"/>
    <w:rsid w:val="00B67D07"/>
    <w:rsid w:val="00B72053"/>
    <w:rsid w:val="00B828C8"/>
    <w:rsid w:val="00BA6BC6"/>
    <w:rsid w:val="00C30B96"/>
    <w:rsid w:val="00C417B8"/>
    <w:rsid w:val="00C44164"/>
    <w:rsid w:val="00C54D5C"/>
    <w:rsid w:val="00C909B4"/>
    <w:rsid w:val="00CB2516"/>
    <w:rsid w:val="00CB6AF5"/>
    <w:rsid w:val="00CC0E62"/>
    <w:rsid w:val="00D04845"/>
    <w:rsid w:val="00D300D3"/>
    <w:rsid w:val="00D75C51"/>
    <w:rsid w:val="00D8709E"/>
    <w:rsid w:val="00E009EB"/>
    <w:rsid w:val="00E052E1"/>
    <w:rsid w:val="00E214B2"/>
    <w:rsid w:val="00E3344C"/>
    <w:rsid w:val="00E3560A"/>
    <w:rsid w:val="00E57239"/>
    <w:rsid w:val="00E57D07"/>
    <w:rsid w:val="00EA7EEC"/>
    <w:rsid w:val="00EB337F"/>
    <w:rsid w:val="00F130C8"/>
    <w:rsid w:val="00F16233"/>
    <w:rsid w:val="00F327AB"/>
    <w:rsid w:val="00F3305A"/>
    <w:rsid w:val="00F725A0"/>
    <w:rsid w:val="00F910C0"/>
    <w:rsid w:val="00FF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  <w14:docId w14:val="04DFEF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65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327A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327AB"/>
    <w:rPr>
      <w:rFonts w:ascii="Lucida Grande" w:hAnsi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598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A598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A598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598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5982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A4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A4F7C"/>
  </w:style>
  <w:style w:type="paragraph" w:styleId="Sidefod">
    <w:name w:val="footer"/>
    <w:basedOn w:val="Normal"/>
    <w:link w:val="SidefodTegn"/>
    <w:uiPriority w:val="99"/>
    <w:unhideWhenUsed/>
    <w:rsid w:val="00AA4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A4F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65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327A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327AB"/>
    <w:rPr>
      <w:rFonts w:ascii="Lucida Grande" w:hAnsi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598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A598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A598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598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5982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A4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A4F7C"/>
  </w:style>
  <w:style w:type="paragraph" w:styleId="Sidefod">
    <w:name w:val="footer"/>
    <w:basedOn w:val="Normal"/>
    <w:link w:val="SidefodTegn"/>
    <w:uiPriority w:val="99"/>
    <w:unhideWhenUsed/>
    <w:rsid w:val="00AA4F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A4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Wulf Christensen</dc:creator>
  <cp:keywords/>
  <dc:description/>
  <cp:lastModifiedBy>Anton Wulf Christensen</cp:lastModifiedBy>
  <cp:revision>2</cp:revision>
  <cp:lastPrinted>2015-03-13T10:37:00Z</cp:lastPrinted>
  <dcterms:created xsi:type="dcterms:W3CDTF">2015-08-11T06:16:00Z</dcterms:created>
  <dcterms:modified xsi:type="dcterms:W3CDTF">2015-08-11T06:16:00Z</dcterms:modified>
</cp:coreProperties>
</file>